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082" w:rsidRPr="00F85224" w:rsidRDefault="00684082" w:rsidP="00684082">
      <w:pPr>
        <w:spacing w:before="240" w:after="0" w:line="240" w:lineRule="auto"/>
        <w:rPr>
          <w:rFonts w:ascii="Times New Roman" w:eastAsia="Times New Roman" w:hAnsi="Times New Roman"/>
          <w:b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t>S2 Tab</w:t>
      </w:r>
      <w:r w:rsidRPr="00F85224">
        <w:rPr>
          <w:rFonts w:ascii="Times New Roman" w:eastAsia="Times New Roman" w:hAnsi="Times New Roman"/>
          <w:b/>
          <w:sz w:val="24"/>
          <w:szCs w:val="20"/>
        </w:rPr>
        <w:t>le:</w:t>
      </w:r>
      <w:r>
        <w:rPr>
          <w:rFonts w:ascii="Times New Roman" w:eastAsia="Times New Roman" w:hAnsi="Times New Roman"/>
          <w:b/>
          <w:sz w:val="24"/>
          <w:szCs w:val="20"/>
        </w:rPr>
        <w:t xml:space="preserve">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</w:t>
      </w:r>
      <w:r>
        <w:rPr>
          <w:rFonts w:ascii="Times New Roman" w:eastAsia="Times New Roman" w:hAnsi="Times New Roman"/>
          <w:sz w:val="24"/>
          <w:szCs w:val="20"/>
        </w:rPr>
        <w:t xml:space="preserve">diabetes participants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wearing </w:t>
      </w:r>
      <w:r>
        <w:rPr>
          <w:rFonts w:ascii="Times New Roman" w:eastAsia="Times New Roman" w:hAnsi="Times New Roman"/>
          <w:sz w:val="24"/>
          <w:szCs w:val="20"/>
        </w:rPr>
        <w:t xml:space="preserve">inadequate outdoor footwear </w:t>
      </w:r>
    </w:p>
    <w:tbl>
      <w:tblPr>
        <w:tblStyle w:val="LightShading1"/>
        <w:tblW w:w="8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75"/>
        <w:gridCol w:w="1318"/>
        <w:gridCol w:w="1416"/>
        <w:gridCol w:w="1955"/>
        <w:gridCol w:w="871"/>
      </w:tblGrid>
      <w:tr w:rsidR="00684082" w:rsidRPr="008A2A3A" w:rsidTr="00725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</w:rPr>
            </w:pPr>
            <w:bookmarkStart w:id="0" w:name="_GoBack"/>
            <w:r w:rsidRPr="00BE2E8D">
              <w:rPr>
                <w:rFonts w:ascii="Times New Roman" w:hAnsi="Times New Roman"/>
              </w:rPr>
              <w:t>Variab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</w:t>
            </w:r>
          </w:p>
        </w:tc>
        <w:tc>
          <w:tcPr>
            <w:tcW w:w="4242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adequate Footwear</w:t>
            </w:r>
            <w:r w:rsidRPr="008A2A3A">
              <w:rPr>
                <w:rFonts w:ascii="Times New Roman" w:hAnsi="Times New Roman"/>
              </w:rPr>
              <w:t xml:space="preserve"> 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8A2A3A">
              <w:rPr>
                <w:rFonts w:ascii="Times New Roman" w:hAnsi="Times New Roman"/>
              </w:rPr>
              <w:t>n</w:t>
            </w:r>
            <w:proofErr w:type="gramEnd"/>
            <w:r w:rsidRPr="008A2A3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Odds ratio [95% CI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  <w:i/>
              </w:rPr>
              <w:t>p</w:t>
            </w:r>
            <w:r w:rsidRPr="008A2A3A">
              <w:rPr>
                <w:rFonts w:ascii="Times New Roman" w:hAnsi="Times New Roman"/>
              </w:rPr>
              <w:t xml:space="preserve"> Value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Participants^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(49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Socio-demograph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ge: Mean (SD)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1(16.8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5(1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[0.96-1.00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*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ge: Median (IQR)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(58-77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(53-78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0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ale 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 (59.6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4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 [0.18-0.62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**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Indigen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8.2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9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[0.48-4.34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7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Born overse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19.3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1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[0.39-1.79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9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&lt;Year 10 Education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 (57.9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56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[0.47-1.5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3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Socioeconomic Stat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7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4.4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16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econd mo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25.1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 [0.26-1.91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6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idd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1.4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[0.28-3.14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0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econd lea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36.5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36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[0.30-1.98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3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Lea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2.6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1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 [0.20-2.0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0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Geographic Remotenes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8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ajor c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 (61.7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6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Inner regional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19.2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2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 [0.48-2.34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6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uter regional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1.4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 [0.17-1.39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9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Remote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.8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 [0.19-24.11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5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Very remote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6.0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 [0.42-5.9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2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Medical condition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iabe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 (66.7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6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[0.59-2.10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6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yslipida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 (50.9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48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[0.47-1.55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5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yocardial Infar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28.7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2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[0.51-1.93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1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erebrovascular Accid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1.7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10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[0.33-2.12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5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Chronic Kidney Dise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 (28.1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2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[0.48-1.82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4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21.1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2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 [0.44-1.90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7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rt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43.3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39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 [0.40-1.33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1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e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25.7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2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 [0.67-2.6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4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8.8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[0.42-3.48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3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Ex-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 (46.8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44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[0.44-1.47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1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bility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 (40.4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(44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[0.73-2.50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3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Vision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19.9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 [0.66-2.99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0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Past foot 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(58.5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61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 [0.72-2.4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2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odia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(49.1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5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 [0.71-2.38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3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G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22.8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[0.48-2.00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4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9.4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 [0.21-1.71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3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hysic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.9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 [0.11-4.19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0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Nu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6.4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 [0.53-6.70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6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lastRenderedPageBreak/>
              <w:t>Orthot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6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th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Foot-related condi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mputation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1.7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6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 [0.11-0.88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**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Foot ulcer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25.1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2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[0.56-2.23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7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eripheral neuropath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43.3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3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 [0.27-0.91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4**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Foot deform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30.5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30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[0.52-.192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9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AD Sever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5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Nil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 (64.9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 (6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ild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14.6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 [0.18-1.16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0</w:t>
            </w:r>
          </w:p>
        </w:tc>
      </w:tr>
      <w:tr w:rsidR="00684082" w:rsidRPr="008A2A3A" w:rsidTr="007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derate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3.5%)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15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 [0.52-3.15]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6</w:t>
            </w:r>
          </w:p>
        </w:tc>
      </w:tr>
      <w:tr w:rsidR="00684082" w:rsidRPr="008A2A3A" w:rsidTr="00725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84082" w:rsidRPr="00BE2E8D" w:rsidRDefault="00684082" w:rsidP="004C6AA5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ritical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7.0%)</w:t>
            </w:r>
          </w:p>
        </w:tc>
        <w:tc>
          <w:tcPr>
            <w:tcW w:w="1416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 [0.41-4.60]</w:t>
            </w:r>
          </w:p>
        </w:tc>
        <w:tc>
          <w:tcPr>
            <w:tcW w:w="871" w:type="dxa"/>
            <w:shd w:val="clear" w:color="auto" w:fill="auto"/>
          </w:tcPr>
          <w:p w:rsidR="00684082" w:rsidRPr="008A2A3A" w:rsidRDefault="00684082" w:rsidP="004C6AA5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5</w:t>
            </w:r>
          </w:p>
        </w:tc>
      </w:tr>
    </w:tbl>
    <w:bookmarkEnd w:id="0"/>
    <w:p w:rsidR="00684082" w:rsidRPr="00F85224" w:rsidRDefault="00684082" w:rsidP="00684082">
      <w:pPr>
        <w:spacing w:before="240" w:after="0" w:line="24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;</w:t>
      </w:r>
      <w:r>
        <w:rPr>
          <w:rFonts w:ascii="Times New Roman" w:eastAsia="Times New Roman" w:hAnsi="Times New Roman"/>
          <w:sz w:val="16"/>
          <w:szCs w:val="16"/>
        </w:rPr>
        <w:t xml:space="preserve"> GP: General Practitioner; IQR: Interquartile range; NA: Not applicable; </w:t>
      </w:r>
      <w:r w:rsidRPr="00F85224">
        <w:rPr>
          <w:rFonts w:ascii="Times New Roman" w:eastAsia="Times New Roman" w:hAnsi="Times New Roman"/>
          <w:sz w:val="16"/>
          <w:szCs w:val="16"/>
        </w:rPr>
        <w:t>PAD: Peripheral Ar</w:t>
      </w:r>
      <w:r>
        <w:rPr>
          <w:rFonts w:ascii="Times New Roman" w:eastAsia="Times New Roman" w:hAnsi="Times New Roman"/>
          <w:sz w:val="16"/>
          <w:szCs w:val="16"/>
        </w:rPr>
        <w:t>tery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Disease; </w:t>
      </w:r>
      <w:r>
        <w:rPr>
          <w:rFonts w:ascii="Times New Roman" w:eastAsia="Times New Roman" w:hAnsi="Times New Roman"/>
          <w:bCs/>
          <w:sz w:val="16"/>
          <w:szCs w:val="16"/>
        </w:rPr>
        <w:t>SD: Standard deviation</w:t>
      </w:r>
    </w:p>
    <w:p w:rsidR="0067600C" w:rsidRDefault="0067600C"/>
    <w:sectPr w:rsidR="00676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082"/>
    <w:rsid w:val="0067600C"/>
    <w:rsid w:val="00684082"/>
    <w:rsid w:val="0072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9A51AF-E841-4763-921B-A9BF28C2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0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8408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840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4</Characters>
  <Application>Microsoft Office Word</Application>
  <DocSecurity>0</DocSecurity>
  <Lines>22</Lines>
  <Paragraphs>6</Paragraphs>
  <ScaleCrop>false</ScaleCrop>
  <Company>Southern Cross University</Company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lex Barwick</cp:lastModifiedBy>
  <cp:revision>2</cp:revision>
  <dcterms:created xsi:type="dcterms:W3CDTF">2018-07-27T04:40:00Z</dcterms:created>
  <dcterms:modified xsi:type="dcterms:W3CDTF">2018-10-08T05:11:00Z</dcterms:modified>
</cp:coreProperties>
</file>